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A0E47" w14:textId="77777777" w:rsidR="00CD1E24" w:rsidRDefault="00CD1E24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2E72BD85" w14:textId="77777777" w:rsidR="00CD1E24" w:rsidRDefault="008A7F22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2DD5762" w14:textId="77777777" w:rsidR="00CD1E24" w:rsidRDefault="00CD1E24">
      <w:pPr>
        <w:spacing w:after="0"/>
        <w:rPr>
          <w:rFonts w:ascii="Arial" w:hAnsi="Arial" w:cs="Times"/>
          <w:sz w:val="22"/>
          <w:szCs w:val="20"/>
        </w:rPr>
      </w:pPr>
    </w:p>
    <w:p w14:paraId="006E09B2" w14:textId="77777777" w:rsidR="00CD1E24" w:rsidRDefault="00CD1E24">
      <w:pPr>
        <w:spacing w:after="0"/>
        <w:rPr>
          <w:rFonts w:ascii="Arial" w:hAnsi="Arial"/>
          <w:sz w:val="22"/>
        </w:rPr>
      </w:pPr>
    </w:p>
    <w:p w14:paraId="1876A2E6" w14:textId="77777777" w:rsidR="00CD1E24" w:rsidRDefault="00CD1E24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D1E24" w14:paraId="7B610ED0" w14:textId="77777777">
        <w:tc>
          <w:tcPr>
            <w:tcW w:w="2844" w:type="dxa"/>
            <w:shd w:val="clear" w:color="auto" w:fill="C0C0C0"/>
          </w:tcPr>
          <w:p w14:paraId="1A5402A1" w14:textId="77777777" w:rsidR="00CD1E24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23F5A03B" w14:textId="77777777" w:rsidR="00CD1E24" w:rsidRDefault="00CD1E24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110B6E2" w14:textId="77777777" w:rsidR="00CD1E24" w:rsidRDefault="008A7F22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1944B1AE" w14:textId="77777777" w:rsidR="00CD1E24" w:rsidRDefault="008A7F22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proofErr w:type="gramStart"/>
            <w:r>
              <w:rPr>
                <w:rFonts w:ascii="Arial" w:eastAsia="Times New Roman" w:hAnsi="Arial"/>
                <w:b/>
                <w:sz w:val="22"/>
              </w:rPr>
              <w:t>Reported</w:t>
            </w:r>
            <w:proofErr w:type="gramEnd"/>
            <w:r>
              <w:rPr>
                <w:rFonts w:ascii="Arial" w:eastAsia="Times New Roman" w:hAnsi="Arial"/>
                <w:b/>
                <w:sz w:val="22"/>
              </w:rPr>
              <w:t xml:space="preserve"> on Page #</w:t>
            </w:r>
          </w:p>
        </w:tc>
      </w:tr>
      <w:tr w:rsidR="0025202D" w:rsidRPr="00C938A5" w14:paraId="76F0EC4A" w14:textId="77777777">
        <w:tc>
          <w:tcPr>
            <w:tcW w:w="2844" w:type="dxa"/>
          </w:tcPr>
          <w:p w14:paraId="55824104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01050F3F" w14:textId="77777777" w:rsidR="00CD1E24" w:rsidRPr="00C938A5" w:rsidRDefault="00CD1E24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A26A0BB" w14:textId="77777777" w:rsidR="00CD1E24" w:rsidRPr="00C938A5" w:rsidRDefault="00CD1E24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</w:tc>
      </w:tr>
      <w:tr w:rsidR="0025202D" w:rsidRPr="00C938A5" w14:paraId="49456652" w14:textId="77777777">
        <w:tc>
          <w:tcPr>
            <w:tcW w:w="2844" w:type="dxa"/>
          </w:tcPr>
          <w:p w14:paraId="13A5CDB1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356" w:type="dxa"/>
          </w:tcPr>
          <w:p w14:paraId="5AD0CE0D" w14:textId="77777777" w:rsidR="00CD1E24" w:rsidRPr="00C938A5" w:rsidRDefault="00CD1E24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177D9EE5" w14:textId="77777777" w:rsidR="00CD1E24" w:rsidRPr="00C938A5" w:rsidRDefault="00CD1E24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</w:tc>
      </w:tr>
      <w:tr w:rsidR="0025202D" w:rsidRPr="00C938A5" w14:paraId="125A65E8" w14:textId="77777777">
        <w:tc>
          <w:tcPr>
            <w:tcW w:w="2844" w:type="dxa"/>
          </w:tcPr>
          <w:p w14:paraId="06733B4C" w14:textId="77777777" w:rsidR="00CD1E24" w:rsidRPr="00C938A5" w:rsidRDefault="008A7F22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1. </w:t>
            </w:r>
            <w:proofErr w:type="gramStart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Inter viewer</w:t>
            </w:r>
            <w:proofErr w:type="gramEnd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/facilitator</w:t>
            </w:r>
          </w:p>
        </w:tc>
        <w:tc>
          <w:tcPr>
            <w:tcW w:w="4356" w:type="dxa"/>
          </w:tcPr>
          <w:p w14:paraId="0DB68E7B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ich author/s conducted the </w:t>
            </w:r>
            <w:proofErr w:type="spellStart"/>
            <w:proofErr w:type="gramStart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inter view</w:t>
            </w:r>
            <w:proofErr w:type="spellEnd"/>
            <w:proofErr w:type="gramEnd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focus group? </w:t>
            </w:r>
          </w:p>
        </w:tc>
        <w:tc>
          <w:tcPr>
            <w:tcW w:w="2340" w:type="dxa"/>
          </w:tcPr>
          <w:p w14:paraId="2F84BD2E" w14:textId="606F5501" w:rsidR="00CD1E24" w:rsidRPr="00C938A5" w:rsidRDefault="00A83918">
            <w:pPr>
              <w:spacing w:after="0"/>
              <w:ind w:firstLine="708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pt-BR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pt-BR"/>
              </w:rPr>
              <w:t>5</w:t>
            </w:r>
          </w:p>
        </w:tc>
      </w:tr>
      <w:tr w:rsidR="0025202D" w:rsidRPr="00C938A5" w14:paraId="5A1A11B1" w14:textId="77777777">
        <w:tc>
          <w:tcPr>
            <w:tcW w:w="2844" w:type="dxa"/>
          </w:tcPr>
          <w:p w14:paraId="310420BE" w14:textId="77777777" w:rsidR="00CD1E24" w:rsidRPr="00C938A5" w:rsidRDefault="008A7F22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0668D9FD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7F7F84E4" w14:textId="2A1D01F3" w:rsidR="00CD1E24" w:rsidRPr="00C938A5" w:rsidRDefault="00A83918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5</w:t>
            </w:r>
          </w:p>
        </w:tc>
      </w:tr>
      <w:tr w:rsidR="0025202D" w:rsidRPr="00C938A5" w14:paraId="3E9A6CD3" w14:textId="77777777">
        <w:tc>
          <w:tcPr>
            <w:tcW w:w="2844" w:type="dxa"/>
          </w:tcPr>
          <w:p w14:paraId="35259EAD" w14:textId="77777777" w:rsidR="00CD1E24" w:rsidRPr="00C938A5" w:rsidRDefault="008A7F22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F45117C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17BCBC8F" w14:textId="35E0810C" w:rsidR="00CD1E24" w:rsidRPr="00C938A5" w:rsidRDefault="00A83918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5</w:t>
            </w:r>
          </w:p>
        </w:tc>
      </w:tr>
      <w:tr w:rsidR="0025202D" w:rsidRPr="00C938A5" w14:paraId="4587C4BC" w14:textId="77777777">
        <w:tc>
          <w:tcPr>
            <w:tcW w:w="2844" w:type="dxa"/>
          </w:tcPr>
          <w:p w14:paraId="454DC14E" w14:textId="77777777" w:rsidR="00CD1E24" w:rsidRPr="00C938A5" w:rsidRDefault="008A7F22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4. Gender</w:t>
            </w:r>
          </w:p>
        </w:tc>
        <w:tc>
          <w:tcPr>
            <w:tcW w:w="4356" w:type="dxa"/>
          </w:tcPr>
          <w:p w14:paraId="52FDA154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6723051B" w14:textId="00C384ED" w:rsidR="00CD1E24" w:rsidRPr="00C938A5" w:rsidRDefault="00A83918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5</w:t>
            </w:r>
          </w:p>
        </w:tc>
      </w:tr>
      <w:tr w:rsidR="0025202D" w:rsidRPr="00C938A5" w14:paraId="147B5F98" w14:textId="77777777">
        <w:tc>
          <w:tcPr>
            <w:tcW w:w="2844" w:type="dxa"/>
          </w:tcPr>
          <w:p w14:paraId="049337AB" w14:textId="77777777" w:rsidR="00CD1E24" w:rsidRPr="00C938A5" w:rsidRDefault="008A7F22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ECB46A8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776262F6" w14:textId="77777777" w:rsidR="00CD1E24" w:rsidRPr="00C938A5" w:rsidRDefault="00CD1E24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</w:tc>
      </w:tr>
      <w:tr w:rsidR="0025202D" w:rsidRPr="00C938A5" w14:paraId="2BBBC505" w14:textId="77777777">
        <w:tc>
          <w:tcPr>
            <w:tcW w:w="2844" w:type="dxa"/>
          </w:tcPr>
          <w:p w14:paraId="5C0F172B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49F8BB5D" w14:textId="77777777" w:rsidR="00CD1E24" w:rsidRPr="00C938A5" w:rsidRDefault="00CD1E24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638CA75" w14:textId="77777777" w:rsidR="00CD1E24" w:rsidRPr="00C938A5" w:rsidRDefault="00CD1E24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</w:tc>
      </w:tr>
      <w:tr w:rsidR="0025202D" w:rsidRPr="00C938A5" w14:paraId="134694DE" w14:textId="77777777">
        <w:tc>
          <w:tcPr>
            <w:tcW w:w="2844" w:type="dxa"/>
          </w:tcPr>
          <w:p w14:paraId="5D82147A" w14:textId="77777777" w:rsidR="00CD1E24" w:rsidRPr="00C938A5" w:rsidRDefault="008A7F22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625866FB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7473A324" w14:textId="580868EE" w:rsidR="00CD1E24" w:rsidRPr="00C938A5" w:rsidRDefault="00A83918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val="en-GB" w:eastAsia="ko-KR"/>
              </w:rPr>
            </w:pPr>
            <w:r w:rsidRPr="00C938A5">
              <w:rPr>
                <w:rFonts w:asciiTheme="minorHAnsi" w:eastAsia="Malgun Gothic" w:hAnsiTheme="minorHAnsi" w:cstheme="minorHAnsi"/>
                <w:bCs/>
                <w:sz w:val="20"/>
                <w:szCs w:val="20"/>
                <w:lang w:val="en-GB" w:eastAsia="ko-KR"/>
              </w:rPr>
              <w:t>5</w:t>
            </w:r>
          </w:p>
        </w:tc>
      </w:tr>
      <w:tr w:rsidR="0025202D" w:rsidRPr="00C938A5" w14:paraId="22A79407" w14:textId="77777777">
        <w:trPr>
          <w:trHeight w:val="1521"/>
        </w:trPr>
        <w:tc>
          <w:tcPr>
            <w:tcW w:w="2844" w:type="dxa"/>
          </w:tcPr>
          <w:p w14:paraId="15C9B4A2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7623763A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497B84EF" w14:textId="5A91F268" w:rsidR="00CD1E24" w:rsidRPr="00C938A5" w:rsidRDefault="00FF163B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  <w:t>4/5</w:t>
            </w:r>
          </w:p>
        </w:tc>
      </w:tr>
      <w:tr w:rsidR="0025202D" w:rsidRPr="00C938A5" w14:paraId="490BC717" w14:textId="77777777">
        <w:tc>
          <w:tcPr>
            <w:tcW w:w="2844" w:type="dxa"/>
          </w:tcPr>
          <w:p w14:paraId="11E683CC" w14:textId="77777777" w:rsidR="00CD1E24" w:rsidRPr="00C938A5" w:rsidRDefault="008A7F22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535AE5E0" w14:textId="77777777" w:rsidR="00CD1E24" w:rsidRPr="00C938A5" w:rsidRDefault="008A7F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at characteristics were reported about the </w:t>
            </w:r>
            <w:proofErr w:type="gramStart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inter viewer</w:t>
            </w:r>
            <w:proofErr w:type="gramEnd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/facilitator? e.g. Bias, assumptions, reasons and interests in the research topic </w:t>
            </w:r>
          </w:p>
        </w:tc>
        <w:tc>
          <w:tcPr>
            <w:tcW w:w="2340" w:type="dxa"/>
          </w:tcPr>
          <w:p w14:paraId="6131A820" w14:textId="0A6058CB" w:rsidR="00CD1E24" w:rsidRPr="00C938A5" w:rsidRDefault="006216DF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  <w:t>5</w:t>
            </w:r>
          </w:p>
        </w:tc>
      </w:tr>
      <w:tr w:rsidR="00C938A5" w:rsidRPr="00C938A5" w14:paraId="094D76B4" w14:textId="77777777">
        <w:tc>
          <w:tcPr>
            <w:tcW w:w="2844" w:type="dxa"/>
          </w:tcPr>
          <w:p w14:paraId="57DB6EA5" w14:textId="71D706CD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Domain 2: study design </w:t>
            </w:r>
          </w:p>
        </w:tc>
        <w:tc>
          <w:tcPr>
            <w:tcW w:w="4356" w:type="dxa"/>
          </w:tcPr>
          <w:p w14:paraId="183085D0" w14:textId="7777777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12CC9C0" w14:textId="77777777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  <w:p w14:paraId="188A362F" w14:textId="77777777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</w:p>
        </w:tc>
      </w:tr>
      <w:tr w:rsidR="00C938A5" w:rsidRPr="00C938A5" w14:paraId="2823695E" w14:textId="77777777">
        <w:tc>
          <w:tcPr>
            <w:tcW w:w="2844" w:type="dxa"/>
          </w:tcPr>
          <w:p w14:paraId="6EF4341F" w14:textId="0E44BE84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4356" w:type="dxa"/>
          </w:tcPr>
          <w:p w14:paraId="29808CC3" w14:textId="7777777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7E4D99C7" w14:textId="77777777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  <w:p w14:paraId="43A4E649" w14:textId="77777777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</w:p>
        </w:tc>
      </w:tr>
      <w:tr w:rsidR="00C938A5" w:rsidRPr="00C938A5" w14:paraId="3809D537" w14:textId="77777777">
        <w:tc>
          <w:tcPr>
            <w:tcW w:w="2844" w:type="dxa"/>
          </w:tcPr>
          <w:p w14:paraId="4E302DF3" w14:textId="0211609B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295FA6DC" w14:textId="6FB3D0C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559108C2" w14:textId="605D6485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4</w:t>
            </w:r>
          </w:p>
        </w:tc>
      </w:tr>
      <w:tr w:rsidR="00C938A5" w:rsidRPr="00C938A5" w14:paraId="389885B4" w14:textId="77777777">
        <w:tc>
          <w:tcPr>
            <w:tcW w:w="2844" w:type="dxa"/>
          </w:tcPr>
          <w:p w14:paraId="705F249C" w14:textId="79E62764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4356" w:type="dxa"/>
          </w:tcPr>
          <w:p w14:paraId="0D0C72DB" w14:textId="7777777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19EEA8A" w14:textId="77777777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</w:p>
        </w:tc>
      </w:tr>
      <w:tr w:rsidR="00C938A5" w:rsidRPr="00C938A5" w14:paraId="7FA610E8" w14:textId="77777777">
        <w:tc>
          <w:tcPr>
            <w:tcW w:w="2844" w:type="dxa"/>
          </w:tcPr>
          <w:p w14:paraId="0B85D2B1" w14:textId="0D8228CF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27F07637" w14:textId="55643BE1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4EF3F25F" w14:textId="015A06CD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4/5</w:t>
            </w:r>
          </w:p>
        </w:tc>
      </w:tr>
      <w:tr w:rsidR="00C938A5" w:rsidRPr="00C938A5" w14:paraId="65A4E78E" w14:textId="77777777">
        <w:tc>
          <w:tcPr>
            <w:tcW w:w="2844" w:type="dxa"/>
          </w:tcPr>
          <w:p w14:paraId="4F71F8F8" w14:textId="75C394B3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6269187C" w14:textId="6B2C9A00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74DD3771" w14:textId="291CEADC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4/5</w:t>
            </w:r>
          </w:p>
        </w:tc>
      </w:tr>
      <w:tr w:rsidR="00C938A5" w:rsidRPr="00C938A5" w14:paraId="1522D2C0" w14:textId="77777777">
        <w:tc>
          <w:tcPr>
            <w:tcW w:w="2844" w:type="dxa"/>
          </w:tcPr>
          <w:p w14:paraId="28924DF9" w14:textId="556AD34F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0FC6227A" w14:textId="7E397249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3F254DB4" w14:textId="7CE24CA2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  <w:t>6</w:t>
            </w:r>
          </w:p>
        </w:tc>
      </w:tr>
      <w:tr w:rsidR="00C938A5" w:rsidRPr="00C938A5" w14:paraId="34CD22FE" w14:textId="77777777">
        <w:tc>
          <w:tcPr>
            <w:tcW w:w="2844" w:type="dxa"/>
          </w:tcPr>
          <w:p w14:paraId="30822386" w14:textId="10A2D545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0B99AB37" w14:textId="51DC79A1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214A2729" w14:textId="1232ECDC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pt-BR"/>
              </w:rPr>
              <w:t>6</w:t>
            </w:r>
          </w:p>
        </w:tc>
      </w:tr>
      <w:tr w:rsidR="00C938A5" w:rsidRPr="00C938A5" w14:paraId="3098ACF5" w14:textId="77777777">
        <w:tc>
          <w:tcPr>
            <w:tcW w:w="2844" w:type="dxa"/>
          </w:tcPr>
          <w:p w14:paraId="532779BD" w14:textId="46B55F75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Setting</w:t>
            </w:r>
          </w:p>
        </w:tc>
        <w:tc>
          <w:tcPr>
            <w:tcW w:w="4356" w:type="dxa"/>
          </w:tcPr>
          <w:p w14:paraId="2C762C11" w14:textId="7777777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71BD370" w14:textId="77777777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  <w:p w14:paraId="4C854AF0" w14:textId="77777777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</w:p>
        </w:tc>
      </w:tr>
      <w:tr w:rsidR="00C938A5" w:rsidRPr="00C938A5" w14:paraId="0269DED2" w14:textId="77777777">
        <w:tc>
          <w:tcPr>
            <w:tcW w:w="2844" w:type="dxa"/>
          </w:tcPr>
          <w:p w14:paraId="3FEE58C1" w14:textId="418B318D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lastRenderedPageBreak/>
              <w:t xml:space="preserve">14. Setting </w:t>
            </w:r>
            <w:proofErr w:type="gramStart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of</w:t>
            </w:r>
            <w:proofErr w:type="gramEnd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data collection</w:t>
            </w:r>
          </w:p>
        </w:tc>
        <w:tc>
          <w:tcPr>
            <w:tcW w:w="4356" w:type="dxa"/>
          </w:tcPr>
          <w:p w14:paraId="35CFAC92" w14:textId="13F8BB1A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7B1C2950" w14:textId="482E95DC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5</w:t>
            </w:r>
          </w:p>
        </w:tc>
      </w:tr>
      <w:tr w:rsidR="00C938A5" w:rsidRPr="00C938A5" w14:paraId="0A3C8CBB" w14:textId="77777777">
        <w:tc>
          <w:tcPr>
            <w:tcW w:w="2844" w:type="dxa"/>
          </w:tcPr>
          <w:p w14:paraId="5DEABD5F" w14:textId="3E37E25A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116FDEC0" w14:textId="00F370D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BC11B2F" w14:textId="163C88ED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5</w:t>
            </w:r>
          </w:p>
        </w:tc>
      </w:tr>
      <w:tr w:rsidR="00C938A5" w:rsidRPr="00C938A5" w14:paraId="5A0584B3" w14:textId="77777777">
        <w:tc>
          <w:tcPr>
            <w:tcW w:w="2844" w:type="dxa"/>
          </w:tcPr>
          <w:p w14:paraId="3F3BBF3F" w14:textId="2B5DB501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7224BC42" w14:textId="44F5C29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06573128" w14:textId="2336E72C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6 / table 1</w:t>
            </w:r>
          </w:p>
        </w:tc>
      </w:tr>
      <w:tr w:rsidR="00C938A5" w:rsidRPr="00C938A5" w14:paraId="3A5E28DB" w14:textId="77777777">
        <w:tc>
          <w:tcPr>
            <w:tcW w:w="2844" w:type="dxa"/>
          </w:tcPr>
          <w:p w14:paraId="1046B1B6" w14:textId="0C4F49B8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4356" w:type="dxa"/>
          </w:tcPr>
          <w:p w14:paraId="031C57FB" w14:textId="7777777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7167E8E2" w14:textId="77777777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</w:p>
        </w:tc>
      </w:tr>
      <w:tr w:rsidR="00C938A5" w:rsidRPr="00C938A5" w14:paraId="49FAA853" w14:textId="77777777">
        <w:tc>
          <w:tcPr>
            <w:tcW w:w="2844" w:type="dxa"/>
          </w:tcPr>
          <w:p w14:paraId="4D2174DD" w14:textId="301846AE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178D3334" w14:textId="2E5C427A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1EF22178" w14:textId="246EFDD1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  <w:t>5 / appendix 2</w:t>
            </w:r>
          </w:p>
        </w:tc>
      </w:tr>
      <w:tr w:rsidR="00C938A5" w:rsidRPr="00C938A5" w14:paraId="067191EB" w14:textId="77777777">
        <w:tc>
          <w:tcPr>
            <w:tcW w:w="2844" w:type="dxa"/>
          </w:tcPr>
          <w:p w14:paraId="088A12BB" w14:textId="4DF78617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33FD49DB" w14:textId="2BDFF028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ere repeat </w:t>
            </w:r>
            <w:proofErr w:type="gramStart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inter views</w:t>
            </w:r>
            <w:proofErr w:type="gramEnd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carried out? If yes, how many? </w:t>
            </w:r>
          </w:p>
        </w:tc>
        <w:tc>
          <w:tcPr>
            <w:tcW w:w="2340" w:type="dxa"/>
          </w:tcPr>
          <w:p w14:paraId="170719B2" w14:textId="490CF32A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n/a</w:t>
            </w:r>
          </w:p>
        </w:tc>
      </w:tr>
      <w:tr w:rsidR="00C938A5" w:rsidRPr="00C938A5" w14:paraId="08340166" w14:textId="77777777">
        <w:tc>
          <w:tcPr>
            <w:tcW w:w="2844" w:type="dxa"/>
          </w:tcPr>
          <w:p w14:paraId="51E847D5" w14:textId="4E2655A2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5718996F" w14:textId="2FB00ECE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65C3161B" w14:textId="1034BE58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5</w:t>
            </w:r>
          </w:p>
        </w:tc>
      </w:tr>
      <w:tr w:rsidR="00C938A5" w:rsidRPr="00C938A5" w14:paraId="1A33435D" w14:textId="77777777">
        <w:tc>
          <w:tcPr>
            <w:tcW w:w="2844" w:type="dxa"/>
          </w:tcPr>
          <w:p w14:paraId="59C13E7E" w14:textId="3BAC074D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65875D8F" w14:textId="51A0D782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ere ﬁeld notes made during and/or after the </w:t>
            </w:r>
            <w:proofErr w:type="spellStart"/>
            <w:proofErr w:type="gramStart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inter view</w:t>
            </w:r>
            <w:proofErr w:type="spellEnd"/>
            <w:proofErr w:type="gramEnd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151D2579" w14:textId="22787B75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n/a</w:t>
            </w:r>
          </w:p>
        </w:tc>
      </w:tr>
      <w:tr w:rsidR="00C938A5" w:rsidRPr="00C938A5" w14:paraId="1FB9785D" w14:textId="77777777">
        <w:tc>
          <w:tcPr>
            <w:tcW w:w="2844" w:type="dxa"/>
          </w:tcPr>
          <w:p w14:paraId="4BDE9AAB" w14:textId="294B4EBE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35E062D2" w14:textId="4918A963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at was the duration of the </w:t>
            </w:r>
            <w:proofErr w:type="gramStart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inter views</w:t>
            </w:r>
            <w:proofErr w:type="gramEnd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or focus group? </w:t>
            </w:r>
          </w:p>
        </w:tc>
        <w:tc>
          <w:tcPr>
            <w:tcW w:w="2340" w:type="dxa"/>
          </w:tcPr>
          <w:p w14:paraId="7C3BDDD0" w14:textId="5227170D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6</w:t>
            </w:r>
          </w:p>
        </w:tc>
      </w:tr>
      <w:tr w:rsidR="00C938A5" w:rsidRPr="00C938A5" w14:paraId="5766CEFD" w14:textId="77777777">
        <w:tc>
          <w:tcPr>
            <w:tcW w:w="2844" w:type="dxa"/>
          </w:tcPr>
          <w:p w14:paraId="033469F4" w14:textId="1E1FB434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CD156EA" w14:textId="4150DEC5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55FFF4FF" w14:textId="567F0807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5</w:t>
            </w:r>
          </w:p>
        </w:tc>
      </w:tr>
      <w:tr w:rsidR="00C938A5" w:rsidRPr="00C938A5" w14:paraId="442B5B3F" w14:textId="77777777">
        <w:tc>
          <w:tcPr>
            <w:tcW w:w="2844" w:type="dxa"/>
          </w:tcPr>
          <w:p w14:paraId="62320284" w14:textId="4E5855C1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33977C03" w14:textId="2DDEAD19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gramStart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Were</w:t>
            </w:r>
            <w:proofErr w:type="gramEnd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ranscripts returned to participants for comment and/or correction? </w:t>
            </w:r>
          </w:p>
        </w:tc>
        <w:tc>
          <w:tcPr>
            <w:tcW w:w="2340" w:type="dxa"/>
          </w:tcPr>
          <w:p w14:paraId="557D54CF" w14:textId="52A365B5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n/a</w:t>
            </w:r>
          </w:p>
        </w:tc>
      </w:tr>
      <w:tr w:rsidR="00C938A5" w:rsidRPr="00C938A5" w14:paraId="0AB00658" w14:textId="77777777">
        <w:tc>
          <w:tcPr>
            <w:tcW w:w="2844" w:type="dxa"/>
          </w:tcPr>
          <w:p w14:paraId="75B12338" w14:textId="1DF00DDA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27A122BE" w14:textId="7777777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BBE9D93" w14:textId="77777777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</w:tc>
      </w:tr>
      <w:tr w:rsidR="00C938A5" w:rsidRPr="00C938A5" w14:paraId="4C1368F3" w14:textId="77777777">
        <w:tc>
          <w:tcPr>
            <w:tcW w:w="2844" w:type="dxa"/>
          </w:tcPr>
          <w:p w14:paraId="016F090F" w14:textId="1FAE1303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4356" w:type="dxa"/>
          </w:tcPr>
          <w:p w14:paraId="741C20AB" w14:textId="77777777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  <w:p w14:paraId="1BBB4809" w14:textId="7777777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7AC754F6" w14:textId="77777777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</w:tc>
      </w:tr>
      <w:tr w:rsidR="00C938A5" w:rsidRPr="00C938A5" w14:paraId="5C025F66" w14:textId="77777777">
        <w:tc>
          <w:tcPr>
            <w:tcW w:w="2844" w:type="dxa"/>
          </w:tcPr>
          <w:p w14:paraId="4FD089EF" w14:textId="6212BC5F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0E48767C" w14:textId="03D16D12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How many data </w:t>
            </w:r>
            <w:proofErr w:type="gramStart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coders</w:t>
            </w:r>
            <w:proofErr w:type="gramEnd"/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coded the data? </w:t>
            </w:r>
          </w:p>
        </w:tc>
        <w:tc>
          <w:tcPr>
            <w:tcW w:w="2340" w:type="dxa"/>
          </w:tcPr>
          <w:p w14:paraId="0CF632AA" w14:textId="1451F5E0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5</w:t>
            </w:r>
          </w:p>
        </w:tc>
      </w:tr>
      <w:tr w:rsidR="00C938A5" w:rsidRPr="00C938A5" w14:paraId="32E3EC1E" w14:textId="77777777">
        <w:tc>
          <w:tcPr>
            <w:tcW w:w="2844" w:type="dxa"/>
          </w:tcPr>
          <w:p w14:paraId="4EB979F2" w14:textId="6CE6029A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3C88191F" w14:textId="4EFEC7A1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4C389CCB" w14:textId="1F3D44BB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n/a</w:t>
            </w:r>
          </w:p>
        </w:tc>
      </w:tr>
      <w:tr w:rsidR="00C938A5" w:rsidRPr="00C938A5" w14:paraId="17DE61FD" w14:textId="77777777">
        <w:tc>
          <w:tcPr>
            <w:tcW w:w="2844" w:type="dxa"/>
          </w:tcPr>
          <w:p w14:paraId="47B7F953" w14:textId="4961EFBD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4D3714C7" w14:textId="7777777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ere themes identiﬁed in advance or derived from the data? </w:t>
            </w:r>
          </w:p>
          <w:p w14:paraId="77E4BC84" w14:textId="77777777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1D210C37" w14:textId="5524FE71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5</w:t>
            </w:r>
          </w:p>
        </w:tc>
      </w:tr>
      <w:tr w:rsidR="00C938A5" w:rsidRPr="00C938A5" w14:paraId="3FC46282" w14:textId="77777777">
        <w:tc>
          <w:tcPr>
            <w:tcW w:w="2844" w:type="dxa"/>
          </w:tcPr>
          <w:p w14:paraId="375AB7EF" w14:textId="6C03ED31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2E4F279D" w14:textId="6DAF5414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2DAF7912" w14:textId="7A397707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  <w:t>5</w:t>
            </w:r>
          </w:p>
        </w:tc>
      </w:tr>
      <w:tr w:rsidR="00C938A5" w:rsidRPr="00C938A5" w14:paraId="19D149F8" w14:textId="77777777">
        <w:tc>
          <w:tcPr>
            <w:tcW w:w="2844" w:type="dxa"/>
          </w:tcPr>
          <w:p w14:paraId="1D74FE82" w14:textId="0D0F6DBD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2C549047" w14:textId="23F19972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432FBF78" w14:textId="06985D38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  <w:t>n/a</w:t>
            </w:r>
          </w:p>
        </w:tc>
      </w:tr>
      <w:tr w:rsidR="00C938A5" w:rsidRPr="00C938A5" w14:paraId="1868FC96" w14:textId="77777777">
        <w:tc>
          <w:tcPr>
            <w:tcW w:w="2844" w:type="dxa"/>
          </w:tcPr>
          <w:p w14:paraId="23581F85" w14:textId="0EAEBD0B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356" w:type="dxa"/>
          </w:tcPr>
          <w:p w14:paraId="60970B76" w14:textId="77777777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  <w:p w14:paraId="06BDF714" w14:textId="7777777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40BC71DD" w14:textId="77777777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</w:p>
        </w:tc>
      </w:tr>
      <w:tr w:rsidR="00C938A5" w:rsidRPr="00C938A5" w14:paraId="1B3630FF" w14:textId="77777777">
        <w:tc>
          <w:tcPr>
            <w:tcW w:w="2844" w:type="dxa"/>
          </w:tcPr>
          <w:p w14:paraId="3CA0F6C3" w14:textId="09027278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3DEE122D" w14:textId="77777777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  <w:p w14:paraId="062777E0" w14:textId="77777777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32E8878" w14:textId="713C251B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  <w:t>Tables 2,3 and 4</w:t>
            </w:r>
          </w:p>
        </w:tc>
      </w:tr>
      <w:tr w:rsidR="00C938A5" w:rsidRPr="00C938A5" w14:paraId="207BD025" w14:textId="77777777">
        <w:tc>
          <w:tcPr>
            <w:tcW w:w="2844" w:type="dxa"/>
          </w:tcPr>
          <w:p w14:paraId="12F4C12B" w14:textId="48ECD716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52A35D12" w14:textId="410430F2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60365C32" w14:textId="58D69877" w:rsidR="00C938A5" w:rsidRPr="00C938A5" w:rsidRDefault="00C938A5" w:rsidP="00C938A5">
            <w:pPr>
              <w:spacing w:after="0"/>
              <w:rPr>
                <w:rFonts w:asciiTheme="minorHAnsi" w:eastAsia="Malgun Gothic" w:hAnsiTheme="minorHAnsi" w:cstheme="minorHAnsi"/>
                <w:bCs/>
                <w:sz w:val="20"/>
                <w:szCs w:val="20"/>
                <w:lang w:eastAsia="ko-KR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5-10</w:t>
            </w:r>
          </w:p>
        </w:tc>
      </w:tr>
      <w:tr w:rsidR="00C938A5" w:rsidRPr="00C938A5" w14:paraId="6D16C92C" w14:textId="77777777">
        <w:tc>
          <w:tcPr>
            <w:tcW w:w="2844" w:type="dxa"/>
          </w:tcPr>
          <w:p w14:paraId="5EFEFE07" w14:textId="1E30800B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sz w:val="20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77644C73" w14:textId="45ACDE91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5DD5C5EC" w14:textId="13E33FD6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5-10</w:t>
            </w:r>
          </w:p>
        </w:tc>
      </w:tr>
      <w:tr w:rsidR="00C938A5" w:rsidRPr="00C938A5" w14:paraId="51FBABC6" w14:textId="77777777">
        <w:tc>
          <w:tcPr>
            <w:tcW w:w="2844" w:type="dxa"/>
          </w:tcPr>
          <w:p w14:paraId="127DEBAA" w14:textId="3EF9AD29" w:rsidR="00C938A5" w:rsidRPr="00C938A5" w:rsidRDefault="00C938A5" w:rsidP="00C938A5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sz w:val="20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03C69F92" w14:textId="0B74DCC2" w:rsidR="00C938A5" w:rsidRPr="00C938A5" w:rsidRDefault="00C938A5" w:rsidP="00C938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38A5">
              <w:rPr>
                <w:rFonts w:asciiTheme="minorHAnsi" w:hAnsiTheme="minorHAnsi" w:cstheme="minorHAnsi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75E44A1A" w14:textId="1D45B04E" w:rsidR="00C938A5" w:rsidRPr="00C938A5" w:rsidRDefault="00C938A5" w:rsidP="00C938A5">
            <w:pPr>
              <w:spacing w:after="0"/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</w:pPr>
            <w:r w:rsidRPr="00C938A5">
              <w:rPr>
                <w:rFonts w:asciiTheme="minorHAnsi" w:eastAsia="Times New Roman" w:hAnsiTheme="minorHAnsi" w:cstheme="minorHAnsi"/>
                <w:bCs/>
                <w:sz w:val="20"/>
                <w:szCs w:val="20"/>
              </w:rPr>
              <w:t>n/a</w:t>
            </w:r>
          </w:p>
        </w:tc>
      </w:tr>
    </w:tbl>
    <w:p w14:paraId="03BABA1B" w14:textId="4A093F66" w:rsidR="00CD1E24" w:rsidRPr="000636F2" w:rsidRDefault="00CD1E24">
      <w:pPr>
        <w:rPr>
          <w:rFonts w:asciiTheme="minorHAnsi" w:hAnsiTheme="minorHAnsi" w:cstheme="minorHAnsi"/>
          <w:bCs/>
          <w:sz w:val="20"/>
          <w:szCs w:val="20"/>
        </w:rPr>
      </w:pPr>
    </w:p>
    <w:sectPr w:rsidR="00CD1E24" w:rsidRPr="000636F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B14E5D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418939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E24"/>
    <w:rsid w:val="00060617"/>
    <w:rsid w:val="000636F2"/>
    <w:rsid w:val="0025202D"/>
    <w:rsid w:val="00294811"/>
    <w:rsid w:val="00514214"/>
    <w:rsid w:val="006216DF"/>
    <w:rsid w:val="00847F63"/>
    <w:rsid w:val="008A7F22"/>
    <w:rsid w:val="00A4528D"/>
    <w:rsid w:val="00A552F6"/>
    <w:rsid w:val="00A83918"/>
    <w:rsid w:val="00AC6D31"/>
    <w:rsid w:val="00BD39A6"/>
    <w:rsid w:val="00C159FD"/>
    <w:rsid w:val="00C938A5"/>
    <w:rsid w:val="00CD1E24"/>
    <w:rsid w:val="00FA6314"/>
    <w:rsid w:val="00FF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E3955E"/>
  <w15:docId w15:val="{118F99B8-5F34-4881-9B06-F2677ACB4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24</Words>
  <Characters>2947</Characters>
  <Application>Microsoft Office Word</Application>
  <DocSecurity>0</DocSecurity>
  <Lines>183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Cockcroft, Emma</cp:lastModifiedBy>
  <cp:revision>16</cp:revision>
  <cp:lastPrinted>2017-01-24T00:44:00Z</cp:lastPrinted>
  <dcterms:created xsi:type="dcterms:W3CDTF">2025-11-12T09:34:00Z</dcterms:created>
  <dcterms:modified xsi:type="dcterms:W3CDTF">2025-11-20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